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861" w:rsidRPr="007133A9" w:rsidRDefault="002B5861" w:rsidP="002B5861">
      <w:pPr>
        <w:rPr>
          <w:rFonts w:ascii="Arial" w:hAnsi="Arial" w:cs="Arial"/>
          <w:sz w:val="20"/>
          <w:szCs w:val="20"/>
        </w:rPr>
      </w:pPr>
      <w:r w:rsidRPr="007133A9">
        <w:rPr>
          <w:rFonts w:ascii="Arial" w:hAnsi="Arial" w:cs="Arial"/>
          <w:b/>
          <w:sz w:val="20"/>
          <w:szCs w:val="20"/>
        </w:rPr>
        <w:t>Table S10.</w:t>
      </w:r>
      <w:r w:rsidRPr="007133A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133A9">
        <w:rPr>
          <w:rFonts w:ascii="Arial" w:hAnsi="Arial" w:cs="Arial"/>
          <w:sz w:val="20"/>
          <w:szCs w:val="20"/>
        </w:rPr>
        <w:t>Translatome</w:t>
      </w:r>
      <w:proofErr w:type="spellEnd"/>
      <w:r w:rsidRPr="007133A9">
        <w:rPr>
          <w:rFonts w:ascii="Arial" w:hAnsi="Arial" w:cs="Arial"/>
          <w:sz w:val="20"/>
          <w:szCs w:val="20"/>
        </w:rPr>
        <w:t xml:space="preserve"> enrichment index (TEI) of</w:t>
      </w:r>
      <w:bookmarkStart w:id="0" w:name="_GoBack"/>
      <w:bookmarkEnd w:id="0"/>
      <w:r w:rsidRPr="007133A9">
        <w:rPr>
          <w:rFonts w:ascii="Arial" w:hAnsi="Arial" w:cs="Arial"/>
          <w:sz w:val="20"/>
          <w:szCs w:val="20"/>
        </w:rPr>
        <w:t xml:space="preserve"> spliced intron vs. retained intron (SI vs. RI) isoform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50"/>
        <w:gridCol w:w="1197"/>
        <w:gridCol w:w="1928"/>
        <w:gridCol w:w="1561"/>
        <w:gridCol w:w="1565"/>
        <w:gridCol w:w="1559"/>
      </w:tblGrid>
      <w:tr w:rsidR="002B5861" w:rsidRPr="007133A9" w:rsidTr="00DE4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shd w:val="clear" w:color="auto" w:fill="auto"/>
          </w:tcPr>
          <w:p w:rsidR="002B5861" w:rsidRPr="007133A9" w:rsidRDefault="002B5861" w:rsidP="00DE49F7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Tissues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 xml:space="preserve">Callus 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Panicle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Shoot</w:t>
            </w:r>
          </w:p>
        </w:tc>
      </w:tr>
      <w:tr w:rsidR="002B5861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gridSpan w:val="3"/>
            <w:shd w:val="clear" w:color="auto" w:fill="auto"/>
          </w:tcPr>
          <w:p w:rsidR="002B5861" w:rsidRPr="007133A9" w:rsidRDefault="002B5861" w:rsidP="00DE49F7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No. of pairs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</w:tr>
      <w:tr w:rsidR="002B5861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  <w:shd w:val="clear" w:color="auto" w:fill="auto"/>
          </w:tcPr>
          <w:p w:rsidR="002B5861" w:rsidRPr="007133A9" w:rsidRDefault="002B5861" w:rsidP="00DE49F7">
            <w:pPr>
              <w:rPr>
                <w:rFonts w:ascii="Arial" w:hAnsi="Arial" w:cs="Arial"/>
                <w:sz w:val="20"/>
                <w:szCs w:val="20"/>
              </w:rPr>
            </w:pPr>
          </w:p>
          <w:p w:rsidR="002B5861" w:rsidRPr="007133A9" w:rsidRDefault="002B5861" w:rsidP="00DE49F7">
            <w:pPr>
              <w:rPr>
                <w:rFonts w:ascii="Arial" w:hAnsi="Arial" w:cs="Arial"/>
                <w:sz w:val="20"/>
                <w:szCs w:val="20"/>
              </w:rPr>
            </w:pPr>
          </w:p>
          <w:p w:rsidR="002B5861" w:rsidRPr="007133A9" w:rsidRDefault="002B5861" w:rsidP="00DE49F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sz w:val="20"/>
                <w:szCs w:val="20"/>
              </w:rPr>
              <w:t>TEI</w:t>
            </w:r>
          </w:p>
        </w:tc>
        <w:tc>
          <w:tcPr>
            <w:tcW w:w="1212" w:type="dxa"/>
            <w:vMerge w:val="restart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980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2B5861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  <w:shd w:val="clear" w:color="auto" w:fill="auto"/>
          </w:tcPr>
          <w:p w:rsidR="002B5861" w:rsidRPr="007133A9" w:rsidRDefault="002B5861" w:rsidP="00DE49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vMerge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SI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2B5861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  <w:shd w:val="clear" w:color="auto" w:fill="auto"/>
          </w:tcPr>
          <w:p w:rsidR="002B5861" w:rsidRPr="007133A9" w:rsidRDefault="002B5861" w:rsidP="00DE49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vMerge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All non-TE genes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2B5861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  <w:shd w:val="clear" w:color="auto" w:fill="auto"/>
          </w:tcPr>
          <w:p w:rsidR="002B5861" w:rsidRPr="007133A9" w:rsidRDefault="002B5861" w:rsidP="00DE49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vMerge w:val="restart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980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2B5861" w:rsidRPr="007133A9" w:rsidTr="00DE4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  <w:shd w:val="clear" w:color="auto" w:fill="auto"/>
          </w:tcPr>
          <w:p w:rsidR="002B5861" w:rsidRPr="007133A9" w:rsidRDefault="002B5861" w:rsidP="00DE49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vMerge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SI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2B5861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  <w:shd w:val="clear" w:color="auto" w:fill="auto"/>
          </w:tcPr>
          <w:p w:rsidR="002B5861" w:rsidRPr="007133A9" w:rsidRDefault="002B5861" w:rsidP="00DE49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dxa"/>
            <w:vMerge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All non-TE genes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596" w:type="dxa"/>
            <w:shd w:val="clear" w:color="auto" w:fill="auto"/>
          </w:tcPr>
          <w:p w:rsidR="002B5861" w:rsidRPr="007133A9" w:rsidRDefault="002B5861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33A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</w:tbl>
    <w:p w:rsidR="002B5861" w:rsidRPr="007133A9" w:rsidRDefault="002B5861" w:rsidP="002B5861">
      <w:pPr>
        <w:rPr>
          <w:rFonts w:ascii="Arial" w:hAnsi="Arial" w:cs="Arial"/>
          <w:sz w:val="20"/>
          <w:szCs w:val="20"/>
        </w:rPr>
      </w:pPr>
    </w:p>
    <w:p w:rsidR="00E16196" w:rsidRPr="007133A9" w:rsidRDefault="00E16196" w:rsidP="002B5861">
      <w:pPr>
        <w:rPr>
          <w:rFonts w:ascii="Arial" w:hAnsi="Arial" w:cs="Arial"/>
          <w:b/>
          <w:sz w:val="20"/>
          <w:szCs w:val="20"/>
        </w:rPr>
      </w:pPr>
    </w:p>
    <w:sectPr w:rsidR="00E16196" w:rsidRPr="00713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4CE"/>
    <w:rsid w:val="001444CE"/>
    <w:rsid w:val="002B5861"/>
    <w:rsid w:val="003D16DB"/>
    <w:rsid w:val="00464F09"/>
    <w:rsid w:val="009B72A6"/>
    <w:rsid w:val="00D1074F"/>
    <w:rsid w:val="00E16196"/>
    <w:rsid w:val="00EB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F1B80-9A56-4300-99F5-1B59AB2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4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4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23:00Z</dcterms:created>
  <dcterms:modified xsi:type="dcterms:W3CDTF">2016-11-10T19:23:00Z</dcterms:modified>
</cp:coreProperties>
</file>